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CC57B55" w14:textId="77777777" w:rsidR="00091564" w:rsidRDefault="00091564" w:rsidP="00091564">
      <w:pPr>
        <w:pStyle w:val="Title"/>
      </w:pPr>
    </w:p>
    <w:p w14:paraId="05303111" w14:textId="77777777" w:rsidR="00091564" w:rsidRPr="00091564" w:rsidRDefault="00091564" w:rsidP="00091564"/>
    <w:p w14:paraId="6F14D34F" w14:textId="448AD8A0" w:rsidR="00FB5D58" w:rsidRDefault="00FB5D58" w:rsidP="009914B3">
      <w:pPr>
        <w:spacing w:line="480" w:lineRule="auto"/>
        <w:jc w:val="both"/>
        <w:rPr>
          <w:noProof/>
          <w:szCs w:val="24"/>
        </w:rPr>
      </w:pPr>
      <w:r>
        <w:rPr>
          <w:noProof/>
        </w:rPr>
        <w:drawing>
          <wp:inline distT="0" distB="0" distL="0" distR="0" wp14:anchorId="5F51EB15" wp14:editId="00442535">
            <wp:extent cx="6208395" cy="3490595"/>
            <wp:effectExtent l="0" t="0" r="1905" b="0"/>
            <wp:docPr id="16512063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9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1E824" w14:textId="1DE8A6EC" w:rsidR="00C1520B" w:rsidRDefault="00091564" w:rsidP="009914B3">
      <w:pPr>
        <w:spacing w:line="480" w:lineRule="auto"/>
        <w:jc w:val="both"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C1520B" w:rsidRPr="00C271A6">
        <w:rPr>
          <w:b/>
          <w:bCs/>
          <w:szCs w:val="24"/>
        </w:rPr>
        <w:t xml:space="preserve">: </w:t>
      </w:r>
      <w:r w:rsidR="00970BED" w:rsidRPr="00C271A6">
        <w:rPr>
          <w:b/>
          <w:bCs/>
          <w:szCs w:val="24"/>
        </w:rPr>
        <w:t xml:space="preserve">Representative flow cytometry plot indicating </w:t>
      </w:r>
      <w:r w:rsidR="00A127F6">
        <w:rPr>
          <w:b/>
          <w:bCs/>
          <w:szCs w:val="24"/>
        </w:rPr>
        <w:t xml:space="preserve">manual </w:t>
      </w:r>
      <w:r w:rsidR="002541D9" w:rsidRPr="00C271A6">
        <w:rPr>
          <w:b/>
          <w:bCs/>
          <w:szCs w:val="24"/>
        </w:rPr>
        <w:t xml:space="preserve">gating strategy for the </w:t>
      </w:r>
      <w:r w:rsidR="00156684" w:rsidRPr="00C271A6">
        <w:rPr>
          <w:b/>
          <w:bCs/>
          <w:szCs w:val="24"/>
        </w:rPr>
        <w:t>analysis</w:t>
      </w:r>
      <w:r w:rsidR="00970BED" w:rsidRPr="00C271A6">
        <w:rPr>
          <w:b/>
          <w:bCs/>
          <w:szCs w:val="24"/>
        </w:rPr>
        <w:t xml:space="preserve"> of immune checkpoint molecules (PD-1, TIM-3</w:t>
      </w:r>
      <w:r w:rsidR="00FA12EB" w:rsidRPr="00C271A6">
        <w:rPr>
          <w:b/>
          <w:bCs/>
          <w:szCs w:val="24"/>
        </w:rPr>
        <w:t xml:space="preserve">, </w:t>
      </w:r>
      <w:r w:rsidR="0087343B" w:rsidRPr="00C271A6">
        <w:rPr>
          <w:b/>
          <w:bCs/>
          <w:szCs w:val="24"/>
        </w:rPr>
        <w:t>and CTLA-4</w:t>
      </w:r>
      <w:r w:rsidR="00970BED" w:rsidRPr="00C271A6">
        <w:rPr>
          <w:b/>
          <w:bCs/>
          <w:szCs w:val="24"/>
        </w:rPr>
        <w:t>) on CD4+ and CD8+ T-cells.</w:t>
      </w:r>
      <w:r w:rsidR="00B60C9B" w:rsidRPr="00C271A6">
        <w:rPr>
          <w:b/>
          <w:bCs/>
          <w:szCs w:val="24"/>
        </w:rPr>
        <w:t xml:space="preserve"> </w:t>
      </w:r>
      <w:r w:rsidR="00B60C9B">
        <w:rPr>
          <w:szCs w:val="24"/>
        </w:rPr>
        <w:t>A gating strategy identifying lymphocytes, singlets, live cells, CD3+ T-cells, CD4+, CD4+PD-1+, CD4+CTLA-4+, CD4+TIM-3+, CD8+, CD8+PD-1+, CD8+CTLA-4+, and CD8+TIM-3+.</w:t>
      </w:r>
    </w:p>
    <w:sectPr w:rsidR="00C1520B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ED8D06" w14:textId="77777777" w:rsidR="006E0717" w:rsidRDefault="006E0717" w:rsidP="00117666">
      <w:pPr>
        <w:spacing w:after="0"/>
      </w:pPr>
      <w:r>
        <w:separator/>
      </w:r>
    </w:p>
  </w:endnote>
  <w:endnote w:type="continuationSeparator" w:id="0">
    <w:p w14:paraId="2FBF2DCE" w14:textId="77777777" w:rsidR="006E0717" w:rsidRDefault="006E07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823D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823D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823D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823D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823D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823D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49EB84" w14:textId="77777777" w:rsidR="006E0717" w:rsidRDefault="006E0717" w:rsidP="00117666">
      <w:pPr>
        <w:spacing w:after="0"/>
      </w:pPr>
      <w:r>
        <w:separator/>
      </w:r>
    </w:p>
  </w:footnote>
  <w:footnote w:type="continuationSeparator" w:id="0">
    <w:p w14:paraId="41DEC425" w14:textId="77777777" w:rsidR="006E0717" w:rsidRDefault="006E07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823D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823D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917"/>
    <w:rsid w:val="0001130A"/>
    <w:rsid w:val="0001436A"/>
    <w:rsid w:val="00034304"/>
    <w:rsid w:val="00035434"/>
    <w:rsid w:val="00052A14"/>
    <w:rsid w:val="00077D53"/>
    <w:rsid w:val="00091564"/>
    <w:rsid w:val="000F5403"/>
    <w:rsid w:val="00105FD9"/>
    <w:rsid w:val="00117666"/>
    <w:rsid w:val="00126E6F"/>
    <w:rsid w:val="001549D3"/>
    <w:rsid w:val="00156684"/>
    <w:rsid w:val="00160065"/>
    <w:rsid w:val="00177D84"/>
    <w:rsid w:val="002030F7"/>
    <w:rsid w:val="0023411D"/>
    <w:rsid w:val="002541D9"/>
    <w:rsid w:val="00267D18"/>
    <w:rsid w:val="002735C5"/>
    <w:rsid w:val="002868E2"/>
    <w:rsid w:val="002869C3"/>
    <w:rsid w:val="002936E4"/>
    <w:rsid w:val="002B4A57"/>
    <w:rsid w:val="002C57A5"/>
    <w:rsid w:val="002C74CA"/>
    <w:rsid w:val="002E72E0"/>
    <w:rsid w:val="00331C5B"/>
    <w:rsid w:val="0034659A"/>
    <w:rsid w:val="003544FB"/>
    <w:rsid w:val="003641AA"/>
    <w:rsid w:val="003C691C"/>
    <w:rsid w:val="003D2D47"/>
    <w:rsid w:val="003D2F2D"/>
    <w:rsid w:val="00401590"/>
    <w:rsid w:val="00447801"/>
    <w:rsid w:val="00452E9C"/>
    <w:rsid w:val="004705BF"/>
    <w:rsid w:val="004735C8"/>
    <w:rsid w:val="00482B1D"/>
    <w:rsid w:val="004961FF"/>
    <w:rsid w:val="004A48F1"/>
    <w:rsid w:val="004D05F9"/>
    <w:rsid w:val="00516AE0"/>
    <w:rsid w:val="00517A89"/>
    <w:rsid w:val="00521FF1"/>
    <w:rsid w:val="005250F2"/>
    <w:rsid w:val="00537061"/>
    <w:rsid w:val="0054667A"/>
    <w:rsid w:val="00551839"/>
    <w:rsid w:val="00554D35"/>
    <w:rsid w:val="00577329"/>
    <w:rsid w:val="00593EEA"/>
    <w:rsid w:val="005A5EEE"/>
    <w:rsid w:val="005F22F7"/>
    <w:rsid w:val="006375C7"/>
    <w:rsid w:val="006410D2"/>
    <w:rsid w:val="00654E8F"/>
    <w:rsid w:val="00660D05"/>
    <w:rsid w:val="006820B1"/>
    <w:rsid w:val="006B7D14"/>
    <w:rsid w:val="006E0717"/>
    <w:rsid w:val="00701727"/>
    <w:rsid w:val="0070566C"/>
    <w:rsid w:val="00714C50"/>
    <w:rsid w:val="00725A7D"/>
    <w:rsid w:val="007501BE"/>
    <w:rsid w:val="007823DC"/>
    <w:rsid w:val="00790BB3"/>
    <w:rsid w:val="007C206C"/>
    <w:rsid w:val="007F6AE0"/>
    <w:rsid w:val="00803D24"/>
    <w:rsid w:val="008170E8"/>
    <w:rsid w:val="00817DD6"/>
    <w:rsid w:val="00856F2C"/>
    <w:rsid w:val="00864213"/>
    <w:rsid w:val="0087343B"/>
    <w:rsid w:val="00885156"/>
    <w:rsid w:val="009151AA"/>
    <w:rsid w:val="0093429D"/>
    <w:rsid w:val="00943573"/>
    <w:rsid w:val="00970BED"/>
    <w:rsid w:val="00970F7D"/>
    <w:rsid w:val="009914B3"/>
    <w:rsid w:val="009933DB"/>
    <w:rsid w:val="00994A3D"/>
    <w:rsid w:val="009C2B12"/>
    <w:rsid w:val="009C70F3"/>
    <w:rsid w:val="00A11EF4"/>
    <w:rsid w:val="00A127F6"/>
    <w:rsid w:val="00A174D9"/>
    <w:rsid w:val="00A46A55"/>
    <w:rsid w:val="00A569CD"/>
    <w:rsid w:val="00AB5EE2"/>
    <w:rsid w:val="00AB6715"/>
    <w:rsid w:val="00AC064F"/>
    <w:rsid w:val="00B1671E"/>
    <w:rsid w:val="00B25EB8"/>
    <w:rsid w:val="00B354E1"/>
    <w:rsid w:val="00B37F4D"/>
    <w:rsid w:val="00B60C9B"/>
    <w:rsid w:val="00B776E1"/>
    <w:rsid w:val="00B83EFF"/>
    <w:rsid w:val="00C1520B"/>
    <w:rsid w:val="00C271A6"/>
    <w:rsid w:val="00C52A7B"/>
    <w:rsid w:val="00C56BAF"/>
    <w:rsid w:val="00C679AA"/>
    <w:rsid w:val="00C74ED2"/>
    <w:rsid w:val="00C75972"/>
    <w:rsid w:val="00C80AD9"/>
    <w:rsid w:val="00CB14A7"/>
    <w:rsid w:val="00CC0A3A"/>
    <w:rsid w:val="00CD066B"/>
    <w:rsid w:val="00CE4FEE"/>
    <w:rsid w:val="00CF2607"/>
    <w:rsid w:val="00CF6A61"/>
    <w:rsid w:val="00D04A8D"/>
    <w:rsid w:val="00D50158"/>
    <w:rsid w:val="00D67D4B"/>
    <w:rsid w:val="00D908EB"/>
    <w:rsid w:val="00DB59C3"/>
    <w:rsid w:val="00DC259A"/>
    <w:rsid w:val="00DE23E8"/>
    <w:rsid w:val="00E14313"/>
    <w:rsid w:val="00E20AD7"/>
    <w:rsid w:val="00E52377"/>
    <w:rsid w:val="00E64E17"/>
    <w:rsid w:val="00E66ED0"/>
    <w:rsid w:val="00E830A9"/>
    <w:rsid w:val="00E866C9"/>
    <w:rsid w:val="00EA3D3C"/>
    <w:rsid w:val="00F008F3"/>
    <w:rsid w:val="00F11A2A"/>
    <w:rsid w:val="00F306B2"/>
    <w:rsid w:val="00F46900"/>
    <w:rsid w:val="00F61D89"/>
    <w:rsid w:val="00FA12EB"/>
    <w:rsid w:val="00FB5D58"/>
    <w:rsid w:val="00FF3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79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wadwo Asamoah Kusi</cp:lastModifiedBy>
  <cp:revision>4</cp:revision>
  <cp:lastPrinted>2013-10-03T12:51:00Z</cp:lastPrinted>
  <dcterms:created xsi:type="dcterms:W3CDTF">2025-08-21T17:38:00Z</dcterms:created>
  <dcterms:modified xsi:type="dcterms:W3CDTF">2025-08-21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